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0D8EC" w14:textId="77777777" w:rsidR="00CE6BB5" w:rsidRPr="00DB54F9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/>
          <w:sz w:val="28"/>
          <w:szCs w:val="24"/>
        </w:rPr>
      </w:pPr>
      <w:r>
        <w:rPr>
          <w:rFonts w:ascii="Times New Roman" w:eastAsia="맑은 고딕" w:hAnsi="Times New Roman" w:cs="Times New Roman" w:hint="eastAsia"/>
          <w:b/>
          <w:sz w:val="28"/>
          <w:szCs w:val="24"/>
        </w:rPr>
        <w:t xml:space="preserve">SUPPLEMENTARY </w:t>
      </w:r>
      <w:r w:rsidRPr="00DB54F9">
        <w:rPr>
          <w:rFonts w:ascii="Times New Roman" w:eastAsia="맑은 고딕" w:hAnsi="Times New Roman" w:cs="Times New Roman"/>
          <w:b/>
          <w:sz w:val="28"/>
          <w:szCs w:val="24"/>
        </w:rPr>
        <w:t>FIGURE LEGENDS</w:t>
      </w:r>
    </w:p>
    <w:p w14:paraId="5D7EB1F8" w14:textId="77777777" w:rsidR="00CE6BB5" w:rsidRPr="00EC6900" w:rsidRDefault="00CE6BB5" w:rsidP="00CE6BB5">
      <w:pPr>
        <w:pStyle w:val="NoSpacing1"/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 w:rsidRPr="00EC6900">
        <w:rPr>
          <w:rFonts w:ascii="Times New Roman" w:eastAsia="맑은 고딕" w:hAnsi="Times New Roman"/>
          <w:b/>
          <w:sz w:val="24"/>
        </w:rPr>
        <w:t xml:space="preserve">Figure </w:t>
      </w:r>
      <w:r>
        <w:rPr>
          <w:rFonts w:ascii="Times New Roman" w:eastAsia="맑은 고딕" w:hAnsi="Times New Roman" w:hint="eastAsia"/>
          <w:b/>
          <w:sz w:val="24"/>
        </w:rPr>
        <w:t>S</w:t>
      </w:r>
      <w:r w:rsidRPr="00EC6900">
        <w:rPr>
          <w:rFonts w:ascii="Times New Roman" w:eastAsia="맑은 고딕" w:hAnsi="Times New Roman"/>
          <w:b/>
          <w:sz w:val="24"/>
        </w:rPr>
        <w:t>1.</w:t>
      </w:r>
      <w:r w:rsidRPr="00EC6900">
        <w:rPr>
          <w:rFonts w:ascii="Times New Roman" w:hAnsi="Times New Roman"/>
          <w:b/>
          <w:sz w:val="24"/>
          <w:szCs w:val="24"/>
        </w:rPr>
        <w:t xml:space="preserve"> Identification of highly similar drugs to Necrostatin-1.</w:t>
      </w:r>
    </w:p>
    <w:p w14:paraId="607E67EF" w14:textId="77777777" w:rsidR="00CE6BB5" w:rsidRPr="00DB54F9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B54F9">
        <w:rPr>
          <w:rFonts w:ascii="Times New Roman" w:hAnsi="Times New Roman" w:cs="Times New Roman"/>
          <w:sz w:val="24"/>
          <w:szCs w:val="24"/>
        </w:rPr>
        <w:t xml:space="preserve">(A) Chemical structures of the top 7 drugs </w:t>
      </w:r>
      <w:r>
        <w:rPr>
          <w:rFonts w:ascii="Times New Roman" w:hAnsi="Times New Roman" w:cs="Times New Roman"/>
          <w:sz w:val="24"/>
          <w:szCs w:val="24"/>
        </w:rPr>
        <w:t xml:space="preserve">ranked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in terms of</w:t>
      </w:r>
      <w:r w:rsidRPr="00DB54F9">
        <w:rPr>
          <w:rFonts w:ascii="Times New Roman" w:hAnsi="Times New Roman" w:cs="Times New Roman"/>
          <w:sz w:val="24"/>
          <w:szCs w:val="24"/>
        </w:rPr>
        <w:t xml:space="preserve"> similarity to Nec-1.</w:t>
      </w:r>
    </w:p>
    <w:p w14:paraId="6C662ACA" w14:textId="77777777" w:rsidR="00CE6BB5" w:rsidRPr="00DB54F9" w:rsidRDefault="00CE6BB5" w:rsidP="00CE6BB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54F9">
        <w:rPr>
          <w:rFonts w:ascii="Times New Roman" w:hAnsi="Times New Roman" w:cs="Times New Roman"/>
          <w:sz w:val="24"/>
          <w:szCs w:val="24"/>
        </w:rPr>
        <w:t xml:space="preserve">(B and C)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Hydrogen</w:t>
      </w:r>
      <w:r w:rsidRPr="00DB54F9">
        <w:rPr>
          <w:rFonts w:ascii="Times New Roman" w:hAnsi="Times New Roman" w:cs="Times New Roman"/>
          <w:sz w:val="24"/>
          <w:szCs w:val="24"/>
        </w:rPr>
        <w:t xml:space="preserve"> bond dynamics simulation of Nec-1 (B) and Phen (C)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268487F6" w14:textId="77777777" w:rsidR="00CE6BB5" w:rsidRPr="00DB54F9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</w:rPr>
      </w:pPr>
    </w:p>
    <w:p w14:paraId="4560B684" w14:textId="77777777" w:rsidR="00CE6BB5" w:rsidRPr="00EC690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</w:rPr>
      </w:pPr>
      <w:r w:rsidRPr="00EC6900">
        <w:rPr>
          <w:rFonts w:ascii="Times New Roman" w:eastAsia="맑은 고딕" w:hAnsi="Times New Roman" w:cs="Times New Roman"/>
          <w:b/>
          <w:sz w:val="24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sz w:val="24"/>
        </w:rPr>
        <w:t>S</w:t>
      </w:r>
      <w:r w:rsidRPr="00EC6900">
        <w:rPr>
          <w:rFonts w:ascii="Times New Roman" w:eastAsia="맑은 고딕" w:hAnsi="Times New Roman" w:cs="Times New Roman"/>
          <w:b/>
          <w:sz w:val="24"/>
        </w:rPr>
        <w:t xml:space="preserve">2. </w:t>
      </w:r>
      <w:proofErr w:type="spellStart"/>
      <w:r w:rsidRPr="00EC6900">
        <w:rPr>
          <w:rFonts w:ascii="Times New Roman" w:eastAsia="맑은 고딕" w:hAnsi="Times New Roman" w:cs="Times New Roman"/>
          <w:b/>
          <w:sz w:val="24"/>
        </w:rPr>
        <w:t>Phensuximide</w:t>
      </w:r>
      <w:proofErr w:type="spellEnd"/>
      <w:r w:rsidRPr="00EC6900">
        <w:rPr>
          <w:rFonts w:ascii="Times New Roman" w:eastAsia="맑은 고딕" w:hAnsi="Times New Roman" w:cs="Times New Roman"/>
          <w:b/>
          <w:sz w:val="24"/>
        </w:rPr>
        <w:t xml:space="preserve"> protects cells from TNF-mediated necroptosis.</w:t>
      </w:r>
    </w:p>
    <w:p w14:paraId="2A46D11A" w14:textId="77777777" w:rsidR="00CE6BB5" w:rsidRPr="00616D20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8"/>
        </w:rPr>
      </w:pP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(A) HT-29 cells were pretreated with the indicated concentrations of Phen or Nec-1 for 1 h and then treated with TSZ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.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Cy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totoxicity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was analyzed by</w:t>
      </w:r>
      <w:r>
        <w:rPr>
          <w:rFonts w:ascii="Times New Roman" w:hAnsi="Times New Roman" w:cs="Times New Roman" w:hint="eastAsia"/>
          <w:sz w:val="24"/>
          <w:szCs w:val="28"/>
          <w:shd w:val="clear" w:color="auto" w:fill="FFFFFF"/>
        </w:rPr>
        <w:t xml:space="preserve"> the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LDH leakage 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at 4 h posttreatment (left panel) or </w:t>
      </w:r>
      <w:r>
        <w:rPr>
          <w:rFonts w:ascii="Times New Roman" w:eastAsia="맑은 고딕" w:hAnsi="Times New Roman" w:cs="Times New Roman" w:hint="eastAsia"/>
          <w:sz w:val="24"/>
          <w:szCs w:val="28"/>
          <w:shd w:val="clear" w:color="auto" w:fill="FFFFFF"/>
        </w:rPr>
        <w:t xml:space="preserve">measured by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the fluorescence intensity of </w:t>
      </w:r>
      <w:proofErr w:type="spellStart"/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Sytox</w:t>
      </w:r>
      <w:proofErr w:type="spellEnd"/>
      <w:r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Orange using </w:t>
      </w:r>
      <w:r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a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Lionheart FX automated microscop</w:t>
      </w:r>
      <w:r>
        <w:rPr>
          <w:rFonts w:ascii="Times New Roman" w:hAnsi="Times New Roman" w:cs="Times New Roman"/>
          <w:sz w:val="24"/>
          <w:szCs w:val="28"/>
          <w:shd w:val="clear" w:color="auto" w:fill="FFFFFF"/>
        </w:rPr>
        <w:t>e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>right panel).</w:t>
      </w:r>
      <w:r w:rsidRPr="00616D20">
        <w:rPr>
          <w:rFonts w:ascii="Times New Roman" w:eastAsia="맑은 고딕" w:hAnsi="Times New Roman" w:cs="Times New Roman"/>
          <w:sz w:val="24"/>
          <w:szCs w:val="28"/>
        </w:rPr>
        <w:t xml:space="preserve"> </w:t>
      </w:r>
    </w:p>
    <w:p w14:paraId="79D0A28A" w14:textId="77777777" w:rsidR="00CE6BB5" w:rsidRPr="009361F0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8"/>
        </w:rPr>
      </w:pPr>
      <w:r w:rsidRPr="00616D20">
        <w:rPr>
          <w:rFonts w:ascii="Times New Roman" w:eastAsia="맑은 고딕" w:hAnsi="Times New Roman" w:cs="Times New Roman"/>
          <w:bCs/>
          <w:sz w:val="24"/>
        </w:rPr>
        <w:t>(</w:t>
      </w:r>
      <w:r w:rsidRPr="00616D20">
        <w:rPr>
          <w:rFonts w:ascii="Times New Roman" w:eastAsia="맑은 고딕" w:hAnsi="Times New Roman" w:cs="Times New Roman" w:hint="eastAsia"/>
          <w:bCs/>
          <w:sz w:val="24"/>
        </w:rPr>
        <w:t>B</w:t>
      </w:r>
      <w:r w:rsidRPr="00616D20">
        <w:rPr>
          <w:rFonts w:ascii="Times New Roman" w:eastAsia="맑은 고딕" w:hAnsi="Times New Roman" w:cs="Times New Roman"/>
          <w:bCs/>
          <w:sz w:val="24"/>
        </w:rPr>
        <w:t xml:space="preserve">) </w:t>
      </w:r>
      <w:r w:rsidRPr="00616D20">
        <w:rPr>
          <w:rFonts w:ascii="Times New Roman" w:eastAsia="맑은 고딕" w:hAnsi="Times New Roman" w:cs="Times New Roman" w:hint="eastAsia"/>
          <w:bCs/>
          <w:sz w:val="24"/>
        </w:rPr>
        <w:t xml:space="preserve">Evaluation of </w:t>
      </w:r>
      <w:r w:rsidRPr="00616D20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IC50 of Phen in TSZ-induced cell death. HT-29 cells were 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pretreated with </w:t>
      </w:r>
      <w:r w:rsidRPr="00616D20">
        <w:rPr>
          <w:rFonts w:ascii="Times New Roman" w:eastAsia="맑은 고딕" w:hAnsi="Times New Roman" w:cs="Times New Roman" w:hint="eastAsia"/>
          <w:sz w:val="24"/>
          <w:szCs w:val="28"/>
          <w:shd w:val="clear" w:color="auto" w:fill="FFFFFF"/>
        </w:rPr>
        <w:t xml:space="preserve">various concentrations of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Phen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and then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treated with TSZ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to measure the inhibitory effect. Cell cytotoxicity was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measured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by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LDH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release</w:t>
      </w:r>
      <w:r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>s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. </w:t>
      </w:r>
    </w:p>
    <w:p w14:paraId="53F88F01" w14:textId="77777777" w:rsidR="00CE6BB5" w:rsidRPr="009361F0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8"/>
        </w:rPr>
      </w:pP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(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>C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) HT-29 cells were pretreated with Phen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(800 </w:t>
      </w:r>
      <w:proofErr w:type="spellStart"/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μM</w:t>
      </w:r>
      <w:proofErr w:type="spellEnd"/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)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or Nec-1 for 1 h and then treated with TSZ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.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Cy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totoxicity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was analyzed by </w:t>
      </w:r>
      <w:r w:rsidRPr="009361F0">
        <w:rPr>
          <w:rFonts w:ascii="Times New Roman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>the L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DH leakage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at 4 h posttreatment (left panel) or the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fluorescence intensity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of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</w:t>
      </w:r>
      <w:proofErr w:type="spellStart"/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Sytox</w:t>
      </w:r>
      <w:proofErr w:type="spellEnd"/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Orange (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middle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panel).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</w:rPr>
        <w:t xml:space="preserve"> Representative images of cell death were taken at 10 h (right panel).</w:t>
      </w:r>
    </w:p>
    <w:p w14:paraId="0192F168" w14:textId="77777777" w:rsidR="00CE6BB5" w:rsidRPr="009361F0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</w:pPr>
      <w:r w:rsidRPr="009361F0">
        <w:rPr>
          <w:rFonts w:ascii="Times New Roman" w:eastAsia="맑은 고딕" w:hAnsi="Times New Roman" w:cs="Times New Roman"/>
          <w:bCs/>
          <w:color w:val="000000" w:themeColor="text1"/>
          <w:sz w:val="24"/>
        </w:rPr>
        <w:t>(</w:t>
      </w:r>
      <w:r w:rsidRPr="009361F0">
        <w:rPr>
          <w:rFonts w:ascii="Times New Roman" w:eastAsia="맑은 고딕" w:hAnsi="Times New Roman" w:cs="Times New Roman" w:hint="eastAsia"/>
          <w:bCs/>
          <w:color w:val="000000" w:themeColor="text1"/>
          <w:sz w:val="24"/>
        </w:rPr>
        <w:t>D</w:t>
      </w:r>
      <w:r w:rsidRPr="009361F0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)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Stable MDA-MB231 cells expressing doxycycline-inducible RIPK3 were treated with TSZ in the presence or absence of Phen. Cytotoxicity was measured by the fluorescence intensity of </w:t>
      </w:r>
      <w:proofErr w:type="spellStart"/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Sytox</w:t>
      </w:r>
      <w:proofErr w:type="spellEnd"/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Orange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.</w:t>
      </w:r>
    </w:p>
    <w:p w14:paraId="7D43E6AA" w14:textId="77777777" w:rsidR="00CE6BB5" w:rsidRPr="009361F0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8"/>
        </w:rPr>
      </w:pP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>(E &amp; F)</w:t>
      </w:r>
      <w:r w:rsidRPr="009361F0">
        <w:rPr>
          <w:rFonts w:ascii="Times New Roman" w:eastAsia="맑은 고딕" w:hAnsi="Times New Roman" w:cs="Times New Roman" w:hint="eastAsia"/>
          <w:bCs/>
          <w:color w:val="000000" w:themeColor="text1"/>
          <w:sz w:val="24"/>
        </w:rPr>
        <w:t xml:space="preserve"> Evaluation of 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IC50 of Phen in TSZ-induced cell death. MC-38 (E) and MEF (F) cells were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pretreated with 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various concentrations of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Phen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and then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treated with TSZ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to measure the inhibitory effect. Cell cytotoxicity was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measured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by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LDH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releases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>.</w:t>
      </w:r>
    </w:p>
    <w:p w14:paraId="30F4F754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</w:pPr>
    </w:p>
    <w:p w14:paraId="40C1225D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616D20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Figure </w:t>
      </w:r>
      <w:r w:rsidRPr="00616D20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616D20">
        <w:rPr>
          <w:rFonts w:ascii="Times New Roman" w:eastAsia="맑은 고딕" w:hAnsi="Times New Roman" w:cs="Times New Roman"/>
          <w:b/>
          <w:sz w:val="24"/>
          <w:szCs w:val="24"/>
        </w:rPr>
        <w:t xml:space="preserve">3. </w:t>
      </w:r>
      <w:proofErr w:type="spellStart"/>
      <w:r w:rsidRPr="00616D20">
        <w:rPr>
          <w:rFonts w:ascii="Times New Roman" w:eastAsia="맑은 고딕" w:hAnsi="Times New Roman" w:cs="Times New Roman"/>
          <w:b/>
          <w:sz w:val="24"/>
        </w:rPr>
        <w:t>Methsuximide</w:t>
      </w:r>
      <w:proofErr w:type="spellEnd"/>
      <w:r w:rsidRPr="00616D20">
        <w:rPr>
          <w:rFonts w:ascii="Times New Roman" w:eastAsia="맑은 고딕" w:hAnsi="Times New Roman" w:cs="Times New Roman"/>
          <w:b/>
          <w:sz w:val="24"/>
        </w:rPr>
        <w:t xml:space="preserve"> has no inhibitory effect on TNF-mediated necroptosis.</w:t>
      </w:r>
    </w:p>
    <w:p w14:paraId="4C502340" w14:textId="77777777" w:rsidR="00CE6BB5" w:rsidRPr="00616D20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</w:pP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(A) Chemical structures of Phen and </w:t>
      </w:r>
      <w:proofErr w:type="spellStart"/>
      <w:r w:rsidRPr="00616D20">
        <w:rPr>
          <w:rFonts w:ascii="Times New Roman" w:eastAsia="맑은 고딕" w:hAnsi="Times New Roman" w:cs="Times New Roman"/>
          <w:sz w:val="24"/>
          <w:szCs w:val="28"/>
        </w:rPr>
        <w:t>methsuximide</w:t>
      </w:r>
      <w:proofErr w:type="spellEnd"/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left panel). </w:t>
      </w:r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HT-29 c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ells were pretreated with the indicated concentrations of </w:t>
      </w:r>
      <w:proofErr w:type="spellStart"/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m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>ethsuximide</w:t>
      </w:r>
      <w:proofErr w:type="spellEnd"/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for 1 h and then treated with TSZ for </w:t>
      </w:r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5 h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>.</w:t>
      </w:r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 Cytotoxicity was determined by the LDH assay (right panel).</w:t>
      </w:r>
      <w:r w:rsidRPr="00616D20">
        <w:rPr>
          <w:rFonts w:ascii="Times New Roman" w:eastAsia="맑은 고딕" w:hAnsi="Times New Roman" w:cs="Times New Roman"/>
          <w:sz w:val="24"/>
          <w:szCs w:val="28"/>
        </w:rPr>
        <w:t xml:space="preserve"> </w:t>
      </w:r>
    </w:p>
    <w:p w14:paraId="39652372" w14:textId="77777777" w:rsidR="00CE6BB5" w:rsidRPr="00616D20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(B)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HT-29 cells were pretreated with </w:t>
      </w:r>
      <w:proofErr w:type="spellStart"/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m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>ethsuximide</w:t>
      </w:r>
      <w:proofErr w:type="spellEnd"/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 (400 </w:t>
      </w:r>
      <w:proofErr w:type="spellStart"/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>μM</w:t>
      </w:r>
      <w:proofErr w:type="spellEnd"/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)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for 1 h and then treated with TSZ. Cytotoxicity was measured by analyzing the fluorescence intensity of </w:t>
      </w:r>
      <w:proofErr w:type="spellStart"/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>Sytox</w:t>
      </w:r>
      <w:proofErr w:type="spellEnd"/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Orange</w:t>
      </w:r>
      <w:r w:rsidRPr="00616D20">
        <w:rPr>
          <w:rFonts w:ascii="Times New Roman" w:eastAsia="맑은 고딕" w:hAnsi="Times New Roman" w:cs="Times New Roman"/>
          <w:sz w:val="24"/>
          <w:szCs w:val="28"/>
        </w:rPr>
        <w:t>,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  <w:r w:rsidRPr="00616D20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and r</w:t>
      </w:r>
      <w:r w:rsidRPr="00616D20">
        <w:rPr>
          <w:rFonts w:ascii="Times New Roman" w:eastAsia="맑은 고딕" w:hAnsi="Times New Roman" w:cs="Times New Roman"/>
          <w:sz w:val="24"/>
          <w:szCs w:val="28"/>
        </w:rPr>
        <w:t>epresentative images of cell death were taken at 5 h.</w:t>
      </w:r>
    </w:p>
    <w:p w14:paraId="780D940B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/>
          <w:i/>
          <w:iCs/>
          <w:sz w:val="24"/>
          <w:szCs w:val="24"/>
        </w:rPr>
      </w:pPr>
    </w:p>
    <w:p w14:paraId="3BF55CB6" w14:textId="77777777" w:rsidR="00CE6BB5" w:rsidRPr="00616D20" w:rsidRDefault="00CE6BB5" w:rsidP="00CE6BB5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</w:pPr>
      <w:r w:rsidRPr="00616D20">
        <w:rPr>
          <w:rFonts w:ascii="Times New Roman" w:eastAsia="맑은 고딕" w:hAnsi="Times New Roman" w:cs="Times New Roman"/>
          <w:b/>
          <w:sz w:val="24"/>
          <w:szCs w:val="24"/>
        </w:rPr>
        <w:t xml:space="preserve">Figure </w:t>
      </w:r>
      <w:r w:rsidRPr="00616D20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616D20">
        <w:rPr>
          <w:rFonts w:ascii="Times New Roman" w:eastAsia="맑은 고딕" w:hAnsi="Times New Roman" w:cs="Times New Roman"/>
          <w:b/>
          <w:sz w:val="24"/>
          <w:szCs w:val="24"/>
        </w:rPr>
        <w:t xml:space="preserve">4. </w:t>
      </w:r>
      <w:proofErr w:type="spellStart"/>
      <w:r w:rsidRPr="00616D20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Phensuximide</w:t>
      </w:r>
      <w:proofErr w:type="spellEnd"/>
      <w:r w:rsidRPr="00616D20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efficiently blocks RIPK1 S166 autophosphorylation during necroptosis.</w:t>
      </w:r>
    </w:p>
    <w:p w14:paraId="4EF28F8D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>(A) HT-29 cells were pretreated with the indicated concentrations of Phen or Nec-1 for 1 h and then treated with TSZ for 4 h.</w:t>
      </w:r>
      <w:r w:rsidRPr="00616D20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he c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ll lysates were analyzed </w:t>
      </w:r>
      <w:r w:rsidRPr="00616D20">
        <w:rPr>
          <w:rFonts w:ascii="Times New Roman" w:eastAsia="맑은 고딕" w:hAnsi="Times New Roman" w:cs="Times New Roman"/>
          <w:sz w:val="24"/>
          <w:szCs w:val="24"/>
        </w:rPr>
        <w:t>via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stern blotting.</w:t>
      </w:r>
    </w:p>
    <w:p w14:paraId="4A7A0178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>(B) MDA-MB231 cells stably expressing doxycycline-inducible RIPK3 were treated with TSZ in the presence or absence of Phen for 3 h.</w:t>
      </w:r>
      <w:r w:rsidRPr="00616D20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he c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>ell lysates were analyzed by western blotting.</w:t>
      </w:r>
    </w:p>
    <w:p w14:paraId="45972BFD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C) </w:t>
      </w:r>
      <w:r w:rsidRPr="00616D20">
        <w:rPr>
          <w:rFonts w:ascii="Times New Roman" w:eastAsia="맑은 고딕" w:hAnsi="Times New Roman" w:cs="Times New Roman"/>
          <w:sz w:val="24"/>
          <w:szCs w:val="24"/>
        </w:rPr>
        <w:t>MEFs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pretreated with the indicated concentrations of Phen or Nec-1 for 1 h and then treated with TSZ.</w:t>
      </w:r>
      <w:r w:rsidRPr="00616D20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r w:rsidRPr="00616D20">
        <w:rPr>
          <w:rFonts w:ascii="Times New Roman" w:eastAsia="맑은 고딕" w:hAnsi="Times New Roman" w:cs="Times New Roman"/>
          <w:sz w:val="24"/>
          <w:szCs w:val="24"/>
        </w:rPr>
        <w:t>The cell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ysates were analyzed by western blotting.</w:t>
      </w:r>
    </w:p>
    <w:p w14:paraId="537F691E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D) HT-29 cells were pretreated with the indicated concentrations of ethosuximide (left panel) or </w:t>
      </w:r>
      <w:proofErr w:type="spellStart"/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>methsuximide</w:t>
      </w:r>
      <w:proofErr w:type="spellEnd"/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right panel) for 1 h and then treated with TSZ for 4 h.</w:t>
      </w:r>
      <w:r w:rsidRPr="00616D20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he c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ll lysates were analyzed </w:t>
      </w:r>
      <w:r w:rsidRPr="00616D20">
        <w:rPr>
          <w:rFonts w:ascii="Times New Roman" w:eastAsia="맑은 고딕" w:hAnsi="Times New Roman" w:cs="Times New Roman"/>
          <w:sz w:val="24"/>
          <w:szCs w:val="24"/>
        </w:rPr>
        <w:t>via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stern blotting.</w:t>
      </w:r>
    </w:p>
    <w:p w14:paraId="59F0866E" w14:textId="77777777" w:rsidR="00CE6BB5" w:rsidRPr="00616D2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616D20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E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>) HT-29 cells were pretreated with GSK’872, Nec-1, NSA or Phen for 1 h and then treated with TSZ for 4 h.</w:t>
      </w:r>
      <w:r w:rsidRPr="00616D20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he c</w:t>
      </w: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>ell lysates were analyzed by western blotting.</w:t>
      </w:r>
    </w:p>
    <w:p w14:paraId="7B61FE54" w14:textId="77777777" w:rsidR="00CE6BB5" w:rsidRPr="00DB54F9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616D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F) 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HT-29 </w:t>
      </w:r>
      <w:r>
        <w:rPr>
          <w:rFonts w:ascii="Times New Roman" w:eastAsia="맑은 고딕" w:hAnsi="Times New Roman" w:cs="Times New Roman" w:hint="eastAsia"/>
          <w:sz w:val="24"/>
          <w:szCs w:val="28"/>
          <w:shd w:val="clear" w:color="auto" w:fill="FFFFFF"/>
        </w:rPr>
        <w:t>(</w:t>
      </w:r>
      <w:proofErr w:type="spellStart"/>
      <w:r>
        <w:rPr>
          <w:rFonts w:ascii="Times New Roman" w:eastAsia="맑은 고딕" w:hAnsi="Times New Roman" w:cs="Times New Roman" w:hint="eastAsia"/>
          <w:sz w:val="24"/>
          <w:szCs w:val="28"/>
          <w:shd w:val="clear" w:color="auto" w:fill="FFFFFF"/>
        </w:rPr>
        <w:t>shMLKL</w:t>
      </w:r>
      <w:proofErr w:type="spellEnd"/>
      <w:r>
        <w:rPr>
          <w:rFonts w:ascii="Times New Roman" w:eastAsia="맑은 고딕" w:hAnsi="Times New Roman" w:cs="Times New Roman" w:hint="eastAsia"/>
          <w:sz w:val="24"/>
          <w:szCs w:val="28"/>
          <w:shd w:val="clear" w:color="auto" w:fill="FFFFFF"/>
        </w:rPr>
        <w:t xml:space="preserve">) 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cells stably expressing </w:t>
      </w:r>
      <w:r w:rsidRPr="00616D20">
        <w:rPr>
          <w:rFonts w:ascii="Times New Roman" w:eastAsia="맑은 고딕" w:hAnsi="Times New Roman" w:cs="Times New Roman"/>
          <w:sz w:val="24"/>
          <w:szCs w:val="28"/>
        </w:rPr>
        <w:t>tamoxifen</w:t>
      </w:r>
      <w:r w:rsidRPr="00616D20">
        <w:rPr>
          <w:rFonts w:ascii="Times New Roman" w:hAnsi="Times New Roman" w:cs="Times New Roman"/>
          <w:sz w:val="24"/>
          <w:szCs w:val="28"/>
          <w:shd w:val="clear" w:color="auto" w:fill="FFFFFF"/>
        </w:rPr>
        <w:t>-inducible MLKL T357E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/S358D were 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pre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treated with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tamoxifen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 for 12 h.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Phen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,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Nec-1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,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NSA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 or GSK’872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was added 3 h after </w:t>
      </w:r>
      <w:r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the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lastRenderedPageBreak/>
        <w:t>tamoxifen treatment. The cell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ysates were analyzed by western blotting.</w:t>
      </w:r>
    </w:p>
    <w:p w14:paraId="7966CA95" w14:textId="77777777" w:rsidR="00CE6BB5" w:rsidRPr="00DB54F9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</w:pP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(G) HT-29 cells were pretreated with Phen for 1 h and then treated with TRAIL + SZ for 6 h. C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ytotoxicity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analyzed by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DH leakage or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TT assay (upper panel).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Images are representative of at least three independent experiments (bottom panel).</w:t>
      </w:r>
    </w:p>
    <w:p w14:paraId="7776AFE2" w14:textId="77777777" w:rsidR="00CE6BB5" w:rsidRPr="00DB54F9" w:rsidRDefault="00CE6BB5" w:rsidP="00CE6BB5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H) </w:t>
      </w:r>
      <w:r w:rsidRPr="00B12ED5">
        <w:rPr>
          <w:rFonts w:ascii="Times New Roman" w:hAnsi="Times New Roman" w:cs="Times New Roman"/>
          <w:sz w:val="24"/>
          <w:szCs w:val="24"/>
          <w:shd w:val="clear" w:color="auto" w:fill="FFFFFF"/>
        </w:rPr>
        <w:t>RIPK1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  <w:vertAlign w:val="superscript"/>
        </w:rPr>
        <w:t>-/-</w:t>
      </w:r>
      <w:r>
        <w:rPr>
          <w:rFonts w:ascii="Times New Roman" w:eastAsia="맑은 고딕" w:hAnsi="Times New Roman" w:cs="Times New Roman" w:hint="eastAsia"/>
          <w:sz w:val="24"/>
          <w:szCs w:val="28"/>
          <w:shd w:val="clear" w:color="auto" w:fill="FFFFFF"/>
        </w:rPr>
        <w:t>/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RIPK3</w:t>
      </w:r>
      <w:r w:rsidRPr="00745666">
        <w:rPr>
          <w:rFonts w:ascii="Times New Roman" w:eastAsia="맑은 고딕" w:hAnsi="Times New Roman" w:cs="Times New Roman"/>
          <w:sz w:val="24"/>
          <w:szCs w:val="28"/>
        </w:rPr>
        <w:t>-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silenced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MEFs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were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transfected with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 xml:space="preserve">a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Flag-tagged RIPK1 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plasmid fo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r 18 h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. Phen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,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 Nec-1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,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 GSK’872 or </w:t>
      </w:r>
      <w:proofErr w:type="spellStart"/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zVAD</w:t>
      </w:r>
      <w:proofErr w:type="spellEnd"/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were added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4 h after transfection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>.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The cell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lysates were analyzed by immunoblotting.</w:t>
      </w:r>
    </w:p>
    <w:p w14:paraId="1F4677C0" w14:textId="77777777" w:rsidR="00CE6BB5" w:rsidRPr="00DB54F9" w:rsidRDefault="00CE6BB5" w:rsidP="00CE6BB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HeLa cells were transfected with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 xml:space="preserve">a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lag-tagged RIPK3 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plasmid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for 18 h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. Phen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,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Nec-1 or GSK’872 was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added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4 h after transfection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The cell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ysates were analyzed by immunoblotting.</w:t>
      </w:r>
    </w:p>
    <w:p w14:paraId="6D6CC3F5" w14:textId="77777777" w:rsidR="00CE6BB5" w:rsidRPr="00DB54F9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</w:pP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J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) RIPK1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  <w:vertAlign w:val="superscript"/>
        </w:rPr>
        <w:t>-/-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MEFs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left panel) or RIPK1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  <w:vertAlign w:val="superscript"/>
        </w:rPr>
        <w:t>-/-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/RIPK3</w:t>
      </w:r>
      <w:r w:rsidRPr="00745666">
        <w:rPr>
          <w:rFonts w:ascii="Times New Roman" w:eastAsia="맑은 고딕" w:hAnsi="Times New Roman" w:cs="Times New Roman"/>
          <w:sz w:val="24"/>
          <w:szCs w:val="28"/>
        </w:rPr>
        <w:t>-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silenced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MEFs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(right panel) were transfected with 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 xml:space="preserve">a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Flag-tagged RIPK3 </w:t>
      </w:r>
      <w:r w:rsidRPr="00DB54F9">
        <w:rPr>
          <w:rFonts w:ascii="Times New Roman" w:eastAsia="맑은 고딕" w:hAnsi="Times New Roman" w:cs="Times New Roman"/>
          <w:sz w:val="24"/>
          <w:szCs w:val="28"/>
          <w:shd w:val="clear" w:color="auto" w:fill="FFFFFF"/>
        </w:rPr>
        <w:t xml:space="preserve">plasmid for </w:t>
      </w:r>
      <w:r w:rsidRPr="00DB54F9">
        <w:rPr>
          <w:rFonts w:ascii="Times New Roman" w:hAnsi="Times New Roman" w:cs="Times New Roman"/>
          <w:sz w:val="24"/>
          <w:szCs w:val="28"/>
          <w:shd w:val="clear" w:color="auto" w:fill="FFFFFF"/>
        </w:rPr>
        <w:t>18 h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. Phen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,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Nec-1 or GSK’872 was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added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4 h after transfection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The cell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ysates were analyzed by western blotting.</w:t>
      </w:r>
    </w:p>
    <w:p w14:paraId="00A68B97" w14:textId="77777777" w:rsidR="00CE6BB5" w:rsidRPr="00DB54F9" w:rsidRDefault="00CE6BB5" w:rsidP="00CE6BB5">
      <w:pPr>
        <w:wordWrap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045BD75" w14:textId="77777777" w:rsidR="00CE6BB5" w:rsidRPr="00EC690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5. </w:t>
      </w:r>
      <w:proofErr w:type="spellStart"/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>Phensuximide</w:t>
      </w:r>
      <w:proofErr w:type="spellEnd"/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 does not affect RIPK1 recruitment to the TNF receptor in response to TNF-</w:t>
      </w:r>
      <w:r w:rsidRPr="00EC6900">
        <w:rPr>
          <w:rFonts w:ascii="Times New Roman" w:eastAsia="맑은 고딕" w:hAnsi="Times New Roman" w:cs="Times New Roman"/>
          <w:b/>
          <w:bCs/>
          <w:sz w:val="24"/>
          <w:szCs w:val="28"/>
        </w:rPr>
        <w:t>α</w:t>
      </w: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>.</w:t>
      </w:r>
    </w:p>
    <w:p w14:paraId="5E81DB50" w14:textId="77777777" w:rsidR="00CE6BB5" w:rsidRPr="00DB54F9" w:rsidRDefault="00CE6BB5" w:rsidP="00CE6BB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(A) MC-38 (left panel) or HT-29 cells (right panel) were pretreated with Phen or Nec-1 for 1 h and then treated with TNF</w:t>
      </w:r>
      <w:r w:rsidRPr="00DB54F9">
        <w:rPr>
          <w:rFonts w:ascii="Times New Roman" w:eastAsia="맑은 고딕" w:hAnsi="Times New Roman" w:cs="Times New Roman"/>
          <w:sz w:val="24"/>
          <w:szCs w:val="28"/>
        </w:rPr>
        <w:t>-α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10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ns.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The cells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harvested and immunoprecipitated with TNFR1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ntibodies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6C77F0A" w14:textId="77777777" w:rsidR="00CE6BB5" w:rsidRPr="00DB54F9" w:rsidRDefault="00CE6BB5" w:rsidP="00CE6BB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 xml:space="preserve">(B)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T-29 cells were pretreated with the indicated concentrations of Phen for 1 h and then treated with TRAIL for 6 h.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he c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ell lysates were analyzed by western blotting.</w:t>
      </w:r>
    </w:p>
    <w:p w14:paraId="1E61853E" w14:textId="77777777" w:rsidR="00CE6BB5" w:rsidRPr="00DB54F9" w:rsidRDefault="00CE6BB5" w:rsidP="00CE6BB5">
      <w:pPr>
        <w:wordWrap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E415080" w14:textId="77777777" w:rsidR="00CE6BB5" w:rsidRPr="00EC690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6. </w:t>
      </w:r>
      <w:proofErr w:type="spellStart"/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>Phensuximide</w:t>
      </w:r>
      <w:proofErr w:type="spellEnd"/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 reduces cytokine production </w:t>
      </w:r>
      <w:r w:rsidRPr="00EC6900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in BMDMs.</w:t>
      </w: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</w:p>
    <w:p w14:paraId="4ABA0216" w14:textId="77777777" w:rsidR="00CE6BB5" w:rsidRPr="00DB54F9" w:rsidRDefault="00CE6BB5" w:rsidP="00CE6BB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>(A)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MDMs were pretreated with Phen or Nec-1 for 1 h and then treated with SZ for 6 h.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Relative mRNA levels </w:t>
      </w:r>
      <w:r w:rsidRPr="00B35457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of </w:t>
      </w:r>
      <w:proofErr w:type="spellStart"/>
      <w:r w:rsidRPr="00F6008C">
        <w:rPr>
          <w:rFonts w:ascii="Times New Roman" w:eastAsia="맑은 고딕" w:hAnsi="Times New Roman" w:cs="Times New Roman" w:hint="eastAsia"/>
          <w:i/>
          <w:iCs/>
          <w:sz w:val="24"/>
          <w:szCs w:val="24"/>
          <w:shd w:val="clear" w:color="auto" w:fill="FFFFFF"/>
        </w:rPr>
        <w:t>Ifn</w:t>
      </w:r>
      <w:proofErr w:type="spellEnd"/>
      <w:r w:rsidRPr="00F6008C">
        <w:rPr>
          <w:rFonts w:ascii="Times New Roman" w:eastAsia="맑은 고딕" w:hAnsi="Times New Roman" w:cs="Times New Roman" w:hint="eastAsia"/>
          <w:i/>
          <w:iCs/>
          <w:sz w:val="24"/>
          <w:szCs w:val="24"/>
          <w:shd w:val="clear" w:color="auto" w:fill="FFFFFF"/>
        </w:rPr>
        <w:t>-</w:t>
      </w:r>
      <w:r w:rsidRPr="00F6008C">
        <w:rPr>
          <w:rFonts w:ascii="Times New Roman" w:eastAsia="맑은 고딕" w:hAnsi="Times New Roman" w:cs="Times New Roman"/>
          <w:i/>
          <w:iCs/>
          <w:color w:val="000000"/>
          <w:kern w:val="0"/>
          <w:sz w:val="24"/>
          <w:szCs w:val="24"/>
        </w:rPr>
        <w:t>β</w:t>
      </w:r>
      <w:r w:rsidRPr="00B3545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analyzed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by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PCR.</w:t>
      </w:r>
    </w:p>
    <w:p w14:paraId="5CEED9B0" w14:textId="77777777" w:rsidR="00CE6BB5" w:rsidRPr="00DB54F9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>(B)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MDMs were treated with LPS in the presence or absence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 xml:space="preserve">of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Phen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or Nec-1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15 m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in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2220AA8" w14:textId="77777777" w:rsidR="00CE6BB5" w:rsidRPr="00EE3473" w:rsidRDefault="00CE6BB5" w:rsidP="00CE6BB5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>(C)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A619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MDMs were treated with LPS, followed by YVAD, Phen, or Nec-1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</w:t>
      </w:r>
      <w:r w:rsidRPr="006A619F">
        <w:rPr>
          <w:rFonts w:ascii="Times New Roman" w:hAnsi="Times New Roman" w:cs="Times New Roman"/>
          <w:sz w:val="24"/>
          <w:szCs w:val="24"/>
          <w:shd w:val="clear" w:color="auto" w:fill="FFFFFF"/>
        </w:rPr>
        <w:t>hree hours later. One hour after that, Nigericin was added and incubated for 15 minutes.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T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 xml:space="preserve">he 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cell lysates were </w:t>
      </w: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then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analyzed by western blotting.</w:t>
      </w:r>
    </w:p>
    <w:p w14:paraId="7EFFA113" w14:textId="77777777" w:rsidR="00CE6BB5" w:rsidRPr="00EE3473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/>
          <w:i/>
          <w:iCs/>
          <w:sz w:val="24"/>
          <w:szCs w:val="24"/>
        </w:rPr>
      </w:pPr>
    </w:p>
    <w:p w14:paraId="2FD35223" w14:textId="77777777" w:rsidR="00CE6BB5" w:rsidRPr="00EC6900" w:rsidRDefault="00CE6BB5" w:rsidP="00CE6BB5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</w:pP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EC6900">
        <w:rPr>
          <w:rFonts w:ascii="Times New Roman" w:eastAsia="맑은 고딕" w:hAnsi="Times New Roman" w:cs="Times New Roman"/>
          <w:b/>
          <w:sz w:val="24"/>
          <w:szCs w:val="24"/>
        </w:rPr>
        <w:t>7.</w:t>
      </w:r>
      <w:r w:rsidRPr="00EC6900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 LPS-induced systemic inflammatory response syndrome is attenuated by </w:t>
      </w:r>
      <w:proofErr w:type="spellStart"/>
      <w:r w:rsidRPr="00EC6900">
        <w:rPr>
          <w:rFonts w:ascii="Times New Roman" w:eastAsia="맑은 고딕" w:hAnsi="Times New Roman" w:cs="Times New Roman"/>
          <w:b/>
          <w:bCs/>
          <w:sz w:val="24"/>
          <w:szCs w:val="28"/>
        </w:rPr>
        <w:t>phensuximide</w:t>
      </w:r>
      <w:proofErr w:type="spellEnd"/>
      <w:r w:rsidRPr="00EC6900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>.</w:t>
      </w:r>
    </w:p>
    <w:p w14:paraId="5902C27C" w14:textId="77777777" w:rsidR="00CE6BB5" w:rsidRPr="00DB54F9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>(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>A</w:t>
      </w: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 xml:space="preserve">) Mice were injected with PBS or Phen. Liver and spleen tissues were harvested from the animals after 24 h (upper panel).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ALT</w:t>
      </w:r>
      <w:r w:rsidRPr="00DB54F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nd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T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 xml:space="preserve">levels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rum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>of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e treated with or without Phen for 24 h </w:t>
      </w:r>
      <w:r w:rsidRPr="00DB54F9">
        <w:rPr>
          <w:rFonts w:ascii="Times New Roman" w:eastAsia="맑은 고딕" w:hAnsi="Times New Roman" w:cs="Times New Roman"/>
          <w:sz w:val="24"/>
          <w:szCs w:val="24"/>
        </w:rPr>
        <w:t xml:space="preserve">were measured </w:t>
      </w:r>
      <w:r w:rsidRPr="00DB54F9">
        <w:rPr>
          <w:rFonts w:ascii="Times New Roman" w:hAnsi="Times New Roman" w:cs="Times New Roman"/>
          <w:sz w:val="24"/>
          <w:szCs w:val="24"/>
          <w:shd w:val="clear" w:color="auto" w:fill="FFFFFF"/>
        </w:rPr>
        <w:t>(bottom panel).</w:t>
      </w:r>
    </w:p>
    <w:p w14:paraId="59EBEA9C" w14:textId="77777777" w:rsidR="00CE6BB5" w:rsidRPr="009361F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>(B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&amp; C</w:t>
      </w:r>
      <w:r w:rsidRPr="00DB54F9">
        <w:rPr>
          <w:rFonts w:ascii="Times New Roman" w:eastAsia="맑은 고딕" w:hAnsi="Times New Roman" w:cs="Times New Roman"/>
          <w:bCs/>
          <w:sz w:val="24"/>
          <w:szCs w:val="24"/>
        </w:rPr>
        <w:t xml:space="preserve">)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Eight- to nine-week-old C57BL/6J mice were pretreated with Phen (50 mg/kg) or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</w:rPr>
        <w:t>vehicle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by intraperitoneal injection for 1 h and then intraperitoneally injected with LPS (40 mg/kg).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easurement of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atine levels in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the 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erum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of the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ce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fter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6 h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of 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 xml:space="preserve">LPS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>treatment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B)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presentative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images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H&amp;E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-stained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idney (upper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nel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liver (bottom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nel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tissues are shown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C)</w:t>
      </w:r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Scale bars = 50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500 </w:t>
      </w:r>
      <w:proofErr w:type="spellStart"/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9361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A943B29" w14:textId="77777777" w:rsidR="00CE6BB5" w:rsidRPr="009361F0" w:rsidRDefault="00CE6BB5" w:rsidP="00CE6BB5">
      <w:pPr>
        <w:wordWrap/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(D)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Eight- to nine-week-old C57BL/6J mice were pretreated with Phen (50 mg/kg) or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</w:rPr>
        <w:t>vehicle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by intraperitoneal injection for 1 h and then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intravenously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injected with </w:t>
      </w:r>
      <w:proofErr w:type="spellStart"/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mTNF</w:t>
      </w:r>
      <w:proofErr w:type="spellEnd"/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-α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(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750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 </w:t>
      </w:r>
      <w:proofErr w:type="spellStart"/>
      <w:r w:rsidRPr="009361F0">
        <w:rPr>
          <w:rFonts w:ascii="Times New Roman" w:eastAsia="Yu Mincho" w:hAnsi="Times New Roman" w:cs="Times New Roman"/>
          <w:color w:val="000000" w:themeColor="text1"/>
          <w:sz w:val="24"/>
          <w:szCs w:val="28"/>
          <w:shd w:val="clear" w:color="auto" w:fill="FFFFFF"/>
        </w:rPr>
        <w:t>μ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g</w:t>
      </w:r>
      <w:proofErr w:type="spellEnd"/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>/kg).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</w:t>
      </w:r>
      <w:r w:rsidRPr="009361F0">
        <w:rPr>
          <w:rFonts w:ascii="Times New Roman" w:hAnsi="Times New Roman" w:cs="Times New Roman"/>
          <w:color w:val="000000" w:themeColor="text1"/>
          <w:sz w:val="24"/>
          <w:szCs w:val="28"/>
          <w:shd w:val="clear" w:color="auto" w:fill="FFFFFF"/>
        </w:rPr>
        <w:t xml:space="preserve">Relative mRNA levels of </w:t>
      </w:r>
      <w:proofErr w:type="spellStart"/>
      <w:r w:rsidRPr="00DB54F9">
        <w:rPr>
          <w:rFonts w:ascii="Times New Roman" w:hAnsi="Times New Roman" w:cs="Times New Roman"/>
          <w:i/>
          <w:iCs/>
          <w:sz w:val="24"/>
          <w:szCs w:val="28"/>
          <w:shd w:val="clear" w:color="auto" w:fill="FFFFFF"/>
        </w:rPr>
        <w:t>Tnf</w:t>
      </w:r>
      <w:proofErr w:type="spellEnd"/>
      <w:r w:rsidRPr="00DB54F9">
        <w:rPr>
          <w:rFonts w:ascii="Times New Roman" w:hAnsi="Times New Roman" w:cs="Times New Roman"/>
          <w:i/>
          <w:iCs/>
          <w:sz w:val="24"/>
          <w:szCs w:val="28"/>
          <w:shd w:val="clear" w:color="auto" w:fill="FFFFFF"/>
        </w:rPr>
        <w:t>-α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were </w:t>
      </w:r>
      <w:r w:rsidRPr="009361F0">
        <w:rPr>
          <w:rFonts w:ascii="Times New Roman" w:eastAsia="맑은 고딕" w:hAnsi="Times New Roman" w:cs="Times New Roman"/>
          <w:color w:val="000000" w:themeColor="text1"/>
          <w:sz w:val="24"/>
          <w:szCs w:val="28"/>
          <w:shd w:val="clear" w:color="auto" w:fill="FFFFFF"/>
        </w:rPr>
        <w:t>measured</w:t>
      </w:r>
      <w:r w:rsidRPr="009361F0">
        <w:rPr>
          <w:rFonts w:ascii="Times New Roman" w:eastAsia="맑은 고딕" w:hAnsi="Times New Roman" w:cs="Times New Roman" w:hint="eastAsia"/>
          <w:color w:val="000000" w:themeColor="text1"/>
          <w:sz w:val="24"/>
          <w:szCs w:val="28"/>
          <w:shd w:val="clear" w:color="auto" w:fill="FFFFFF"/>
        </w:rPr>
        <w:t xml:space="preserve"> in the lung tissues.</w:t>
      </w:r>
    </w:p>
    <w:p w14:paraId="002CBC08" w14:textId="77777777" w:rsidR="00475AD7" w:rsidRPr="00CE6BB5" w:rsidRDefault="00475AD7"/>
    <w:sectPr w:rsidR="00475AD7" w:rsidRPr="00CE6B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FA120" w14:textId="77777777" w:rsidR="002B1856" w:rsidRDefault="002B1856" w:rsidP="00CE6BB5">
      <w:pPr>
        <w:spacing w:after="0" w:line="240" w:lineRule="auto"/>
      </w:pPr>
      <w:r>
        <w:separator/>
      </w:r>
    </w:p>
  </w:endnote>
  <w:endnote w:type="continuationSeparator" w:id="0">
    <w:p w14:paraId="59AB109C" w14:textId="77777777" w:rsidR="002B1856" w:rsidRDefault="002B1856" w:rsidP="00CE6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altName w:val="Adobe Garamond Pr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A4815" w14:textId="77777777" w:rsidR="002B1856" w:rsidRDefault="002B1856" w:rsidP="00CE6BB5">
      <w:pPr>
        <w:spacing w:after="0" w:line="240" w:lineRule="auto"/>
      </w:pPr>
      <w:r>
        <w:separator/>
      </w:r>
    </w:p>
  </w:footnote>
  <w:footnote w:type="continuationSeparator" w:id="0">
    <w:p w14:paraId="411EE393" w14:textId="77777777" w:rsidR="002B1856" w:rsidRDefault="002B1856" w:rsidP="00CE6B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BFA"/>
    <w:rsid w:val="000F384B"/>
    <w:rsid w:val="001329D4"/>
    <w:rsid w:val="002B1856"/>
    <w:rsid w:val="00356BFA"/>
    <w:rsid w:val="00475AD7"/>
    <w:rsid w:val="006F4F91"/>
    <w:rsid w:val="009D1B25"/>
    <w:rsid w:val="00CE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749DEE-FDF4-4604-95F7-A19911EB6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BB5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56BF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56BF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6BF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56BF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56BF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56BF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56BF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56BF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56BF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6B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56B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56B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5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5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5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5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56B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56B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56B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56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56BF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56B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56BFA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56BF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56BFA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56BF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56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56BF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56BF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E6BB5"/>
    <w:pPr>
      <w:tabs>
        <w:tab w:val="center" w:pos="4513"/>
        <w:tab w:val="right" w:pos="9026"/>
      </w:tabs>
      <w:snapToGrid w:val="0"/>
      <w:spacing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CE6BB5"/>
  </w:style>
  <w:style w:type="paragraph" w:styleId="ab">
    <w:name w:val="footer"/>
    <w:basedOn w:val="a"/>
    <w:link w:val="Char4"/>
    <w:uiPriority w:val="99"/>
    <w:unhideWhenUsed/>
    <w:rsid w:val="00CE6BB5"/>
    <w:pPr>
      <w:tabs>
        <w:tab w:val="center" w:pos="4513"/>
        <w:tab w:val="right" w:pos="9026"/>
      </w:tabs>
      <w:snapToGrid w:val="0"/>
      <w:spacing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CE6BB5"/>
  </w:style>
  <w:style w:type="paragraph" w:customStyle="1" w:styleId="NoSpacing1">
    <w:name w:val="No Spacing1"/>
    <w:qFormat/>
    <w:rsid w:val="00CE6BB5"/>
    <w:pPr>
      <w:widowControl w:val="0"/>
      <w:wordWrap w:val="0"/>
      <w:autoSpaceDE w:val="0"/>
      <w:autoSpaceDN w:val="0"/>
      <w:spacing w:after="0"/>
      <w:jc w:val="both"/>
    </w:pPr>
    <w:rPr>
      <w:rFonts w:ascii="맑은 고딕" w:eastAsia="바탕" w:hAnsi="맑은 고딕" w:cs="Times New Roman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4</Words>
  <Characters>5352</Characters>
  <Application>Microsoft Office Word</Application>
  <DocSecurity>0</DocSecurity>
  <Lines>100</Lines>
  <Paragraphs>30</Paragraphs>
  <ScaleCrop>false</ScaleCrop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 선미</dc:creator>
  <cp:keywords/>
  <dc:description/>
  <cp:lastModifiedBy>홍 선미</cp:lastModifiedBy>
  <cp:revision>2</cp:revision>
  <dcterms:created xsi:type="dcterms:W3CDTF">2025-05-03T03:47:00Z</dcterms:created>
  <dcterms:modified xsi:type="dcterms:W3CDTF">2025-05-0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845efd-b83e-4a01-8a76-6dfaf1451560</vt:lpwstr>
  </property>
</Properties>
</file>